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615"/>
        <w:tblW w:w="0" w:type="auto"/>
        <w:tblLook w:val="04A0" w:firstRow="1" w:lastRow="0" w:firstColumn="1" w:lastColumn="0" w:noHBand="0" w:noVBand="1"/>
      </w:tblPr>
      <w:tblGrid>
        <w:gridCol w:w="1255"/>
        <w:gridCol w:w="4320"/>
      </w:tblGrid>
      <w:tr w:rsidR="00B270A7" w14:paraId="12ECABB6" w14:textId="77777777" w:rsidTr="00B270A7">
        <w:tc>
          <w:tcPr>
            <w:tcW w:w="1255" w:type="dxa"/>
          </w:tcPr>
          <w:p w14:paraId="1CF40CDA" w14:textId="0267965C" w:rsidR="00B270A7" w:rsidRDefault="00B270A7" w:rsidP="00B270A7">
            <w:r>
              <w:t xml:space="preserve">Entry </w:t>
            </w:r>
          </w:p>
        </w:tc>
        <w:tc>
          <w:tcPr>
            <w:tcW w:w="4320" w:type="dxa"/>
          </w:tcPr>
          <w:p w14:paraId="599DB9C5" w14:textId="0C28435D" w:rsidR="00B270A7" w:rsidRDefault="00B270A7" w:rsidP="00B270A7">
            <w:proofErr w:type="spellStart"/>
            <w:r>
              <w:t>Pedigree</w:t>
            </w:r>
            <w:r w:rsidR="00AA3F13" w:rsidRPr="00AA3F13">
              <w:rPr>
                <w:vertAlign w:val="superscript"/>
              </w:rPr>
              <w:t>a</w:t>
            </w:r>
            <w:proofErr w:type="spellEnd"/>
          </w:p>
        </w:tc>
      </w:tr>
      <w:tr w:rsidR="00B270A7" w14:paraId="3C2AD0B1" w14:textId="77777777" w:rsidTr="00B270A7">
        <w:tc>
          <w:tcPr>
            <w:tcW w:w="1255" w:type="dxa"/>
          </w:tcPr>
          <w:p w14:paraId="1C84233C" w14:textId="21B5EED6" w:rsidR="00B270A7" w:rsidRDefault="00B270A7" w:rsidP="00B270A7">
            <w:r>
              <w:t>ISX-1</w:t>
            </w:r>
          </w:p>
        </w:tc>
        <w:tc>
          <w:tcPr>
            <w:tcW w:w="4320" w:type="dxa"/>
          </w:tcPr>
          <w:p w14:paraId="14487E88" w14:textId="0140BDEE" w:rsidR="00B270A7" w:rsidRPr="00B270A7" w:rsidRDefault="00B270A7" w:rsidP="00B270A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C33EB1 X S. pennellii LA716 </w:t>
            </w:r>
          </w:p>
        </w:tc>
      </w:tr>
      <w:tr w:rsidR="00B270A7" w14:paraId="3DBF7670" w14:textId="77777777" w:rsidTr="00B270A7">
        <w:tc>
          <w:tcPr>
            <w:tcW w:w="1255" w:type="dxa"/>
          </w:tcPr>
          <w:p w14:paraId="5194F35C" w14:textId="00D664CB" w:rsidR="00B270A7" w:rsidRDefault="00B270A7" w:rsidP="00B270A7">
            <w:r>
              <w:t>ISX-2</w:t>
            </w:r>
          </w:p>
        </w:tc>
        <w:tc>
          <w:tcPr>
            <w:tcW w:w="4320" w:type="dxa"/>
          </w:tcPr>
          <w:p w14:paraId="5A490130" w14:textId="08B6750C" w:rsidR="00B270A7" w:rsidRPr="00B270A7" w:rsidRDefault="00B270A7" w:rsidP="00B270A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C33EB1 X S. pennellii LA1732</w:t>
            </w:r>
          </w:p>
        </w:tc>
      </w:tr>
      <w:tr w:rsidR="00B270A7" w14:paraId="4A3DF376" w14:textId="77777777" w:rsidTr="00B270A7">
        <w:tc>
          <w:tcPr>
            <w:tcW w:w="1255" w:type="dxa"/>
          </w:tcPr>
          <w:p w14:paraId="752F8505" w14:textId="1D150D16" w:rsidR="00B270A7" w:rsidRDefault="00B270A7" w:rsidP="00B270A7">
            <w:r>
              <w:t>ISX-3</w:t>
            </w:r>
          </w:p>
        </w:tc>
        <w:tc>
          <w:tcPr>
            <w:tcW w:w="4320" w:type="dxa"/>
          </w:tcPr>
          <w:p w14:paraId="3B0F04F5" w14:textId="70F55332" w:rsidR="00B270A7" w:rsidRPr="00B270A7" w:rsidRDefault="00B270A7" w:rsidP="00B270A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C33EB1 X S. pennellii LA1376 </w:t>
            </w:r>
          </w:p>
        </w:tc>
      </w:tr>
      <w:tr w:rsidR="00B270A7" w14:paraId="5E0B64C7" w14:textId="77777777" w:rsidTr="00B270A7">
        <w:tc>
          <w:tcPr>
            <w:tcW w:w="1255" w:type="dxa"/>
          </w:tcPr>
          <w:p w14:paraId="45B1C225" w14:textId="35679B97" w:rsidR="00B270A7" w:rsidRDefault="00B270A7" w:rsidP="00B270A7">
            <w:r>
              <w:t>ISX-4</w:t>
            </w:r>
          </w:p>
        </w:tc>
        <w:tc>
          <w:tcPr>
            <w:tcW w:w="4320" w:type="dxa"/>
          </w:tcPr>
          <w:p w14:paraId="4F71DBD5" w14:textId="407CA467" w:rsidR="00B270A7" w:rsidRPr="00B270A7" w:rsidRDefault="00B270A7" w:rsidP="00B270A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C33EB1 X S. pennellii LA2560</w:t>
            </w:r>
          </w:p>
        </w:tc>
      </w:tr>
      <w:tr w:rsidR="00B270A7" w14:paraId="693ADDA7" w14:textId="77777777" w:rsidTr="00B270A7">
        <w:tc>
          <w:tcPr>
            <w:tcW w:w="1255" w:type="dxa"/>
          </w:tcPr>
          <w:p w14:paraId="7625FD6E" w14:textId="57C93DC7" w:rsidR="00B270A7" w:rsidRDefault="00B270A7" w:rsidP="00B270A7">
            <w:r>
              <w:t>ISX-6</w:t>
            </w:r>
          </w:p>
        </w:tc>
        <w:tc>
          <w:tcPr>
            <w:tcW w:w="4320" w:type="dxa"/>
          </w:tcPr>
          <w:p w14:paraId="2A786EAE" w14:textId="10FA6DFE" w:rsidR="00B270A7" w:rsidRPr="00B270A7" w:rsidRDefault="00B270A7" w:rsidP="00B270A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071026 X S. pennellii LA1732</w:t>
            </w:r>
          </w:p>
        </w:tc>
      </w:tr>
      <w:tr w:rsidR="00B270A7" w14:paraId="37F64441" w14:textId="77777777" w:rsidTr="00B270A7">
        <w:tc>
          <w:tcPr>
            <w:tcW w:w="1255" w:type="dxa"/>
          </w:tcPr>
          <w:p w14:paraId="125644B6" w14:textId="4E68739B" w:rsidR="00B270A7" w:rsidRDefault="00B270A7" w:rsidP="00B270A7">
            <w:r>
              <w:t>ISX-7</w:t>
            </w:r>
          </w:p>
        </w:tc>
        <w:tc>
          <w:tcPr>
            <w:tcW w:w="4320" w:type="dxa"/>
          </w:tcPr>
          <w:p w14:paraId="1296A2F5" w14:textId="55DBBCF4" w:rsidR="00B270A7" w:rsidRPr="00B270A7" w:rsidRDefault="00B270A7" w:rsidP="00B270A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071026 X S. pennellii LA1376</w:t>
            </w:r>
          </w:p>
        </w:tc>
      </w:tr>
      <w:tr w:rsidR="00B270A7" w14:paraId="7EF8B98A" w14:textId="77777777" w:rsidTr="00B270A7">
        <w:tc>
          <w:tcPr>
            <w:tcW w:w="1255" w:type="dxa"/>
          </w:tcPr>
          <w:p w14:paraId="7DA554BD" w14:textId="6BFE7BBA" w:rsidR="00B270A7" w:rsidRDefault="00B270A7" w:rsidP="00B270A7">
            <w:r>
              <w:t>ISX-8</w:t>
            </w:r>
          </w:p>
        </w:tc>
        <w:tc>
          <w:tcPr>
            <w:tcW w:w="4320" w:type="dxa"/>
          </w:tcPr>
          <w:p w14:paraId="4AB0E2C7" w14:textId="2CD35126" w:rsidR="00B270A7" w:rsidRPr="00B270A7" w:rsidRDefault="00B270A7" w:rsidP="00B270A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071026 X S. pennellii LA2560</w:t>
            </w:r>
          </w:p>
        </w:tc>
      </w:tr>
    </w:tbl>
    <w:p w14:paraId="00E0B7EC" w14:textId="77777777" w:rsidR="00BD24C2" w:rsidRPr="00B30244" w:rsidRDefault="00BD24C2" w:rsidP="00BD24C2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30244">
        <w:rPr>
          <w:rFonts w:ascii="Times New Roman" w:hAnsi="Times New Roman" w:cs="Times New Roman"/>
          <w:b/>
          <w:bCs/>
          <w:sz w:val="24"/>
          <w:szCs w:val="24"/>
        </w:rPr>
        <w:t>S1 Table. Pedigrees of the interspecific entries included in the Spring 2014 and Fall 2014 field trials</w:t>
      </w:r>
    </w:p>
    <w:p w14:paraId="0E129F51" w14:textId="2A09AE03" w:rsidR="002E1B0A" w:rsidRPr="002E1B0A" w:rsidRDefault="00AA3F13" w:rsidP="00B270A7">
      <w:pPr>
        <w:tabs>
          <w:tab w:val="left" w:pos="5490"/>
        </w:tabs>
        <w:ind w:right="3780"/>
        <w:rPr>
          <w:sz w:val="20"/>
        </w:rPr>
      </w:pPr>
      <w:r w:rsidRPr="00AA3F13">
        <w:rPr>
          <w:sz w:val="20"/>
          <w:vertAlign w:val="superscript"/>
        </w:rPr>
        <w:t>a</w:t>
      </w:r>
      <w:r>
        <w:rPr>
          <w:sz w:val="20"/>
          <w:vertAlign w:val="superscript"/>
        </w:rPr>
        <w:t xml:space="preserve"> </w:t>
      </w:r>
      <w:r w:rsidR="002E1B0A" w:rsidRPr="002E1B0A">
        <w:rPr>
          <w:sz w:val="20"/>
        </w:rPr>
        <w:t>NC33EB1 is an inbred fresh market tomato with only trace acylsugar accumulation</w:t>
      </w:r>
    </w:p>
    <w:sectPr w:rsidR="002E1B0A" w:rsidRPr="002E1B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0A7"/>
    <w:rsid w:val="002E1B0A"/>
    <w:rsid w:val="004A206E"/>
    <w:rsid w:val="00AA3F13"/>
    <w:rsid w:val="00B270A7"/>
    <w:rsid w:val="00BD24C2"/>
    <w:rsid w:val="00D72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0886A"/>
  <w15:chartTrackingRefBased/>
  <w15:docId w15:val="{D6A47B79-A6AD-4015-8421-6648DBA13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70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99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0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5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8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eda,John</dc:creator>
  <cp:keywords/>
  <dc:description/>
  <cp:lastModifiedBy>John Smeda</cp:lastModifiedBy>
  <cp:revision>4</cp:revision>
  <dcterms:created xsi:type="dcterms:W3CDTF">2019-04-18T17:41:00Z</dcterms:created>
  <dcterms:modified xsi:type="dcterms:W3CDTF">2022-04-12T19:22:00Z</dcterms:modified>
</cp:coreProperties>
</file>